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77777777" w:rsidR="000F72B8" w:rsidRPr="001013CF" w:rsidRDefault="000F72B8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1013CF">
        <w:rPr>
          <w:rFonts w:ascii="Times New Roman" w:hAnsi="Times New Roman" w:cs="Times New Roman" w:hint="eastAsia"/>
          <w:b/>
          <w:bCs/>
          <w:highlight w:val="yellow"/>
        </w:rPr>
        <w:t>Supplemental 4:</w:t>
      </w:r>
      <w:r w:rsidRPr="001013CF">
        <w:rPr>
          <w:rFonts w:ascii="Times New Roman" w:hAnsi="Times New Roman" w:cs="Times New Roman"/>
          <w:highlight w:val="yellow"/>
        </w:rPr>
        <w:t xml:space="preserve"> Sensitivity analysis: Multilevel model for GM-ITE</w:t>
      </w:r>
      <w:r w:rsidRPr="001013CF">
        <w:rPr>
          <w:rFonts w:ascii="Times New Roman" w:hAnsi="Times New Roman" w:cs="Times New Roman"/>
          <w:highlight w:val="yellow"/>
          <w:vertAlign w:val="superscript"/>
        </w:rPr>
        <w:t>®</w:t>
      </w:r>
      <w:r w:rsidRPr="001013CF">
        <w:rPr>
          <w:rFonts w:ascii="Times New Roman" w:hAnsi="Times New Roman" w:cs="Times New Roman"/>
          <w:highlight w:val="yellow"/>
        </w:rPr>
        <w:t xml:space="preserve"> scores including yearly inpatient volume and minimally adjusted hospital- and resident-level covariates</w:t>
      </w:r>
      <w:r w:rsidRPr="001013CF"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10"/>
        <w:tblW w:w="7230" w:type="dxa"/>
        <w:tblLayout w:type="fixed"/>
        <w:tblLook w:val="0600" w:firstRow="0" w:lastRow="0" w:firstColumn="0" w:lastColumn="0" w:noHBand="1" w:noVBand="1"/>
      </w:tblPr>
      <w:tblGrid>
        <w:gridCol w:w="2977"/>
        <w:gridCol w:w="3260"/>
        <w:gridCol w:w="993"/>
      </w:tblGrid>
      <w:tr w:rsidR="000F72B8" w:rsidRPr="000F72B8" w14:paraId="542ABA0B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5B9272E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Facto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20E26E" w14:textId="77777777" w:rsidR="000F72B8" w:rsidRPr="000F72B8" w:rsidRDefault="000F72B8" w:rsidP="000F72B8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Adjusted estimated coefficient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79B842E" w14:textId="77777777" w:rsidR="000F72B8" w:rsidRPr="000F72B8" w:rsidRDefault="000F72B8" w:rsidP="000F72B8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-value</w:t>
            </w:r>
          </w:p>
        </w:tc>
      </w:tr>
      <w:tr w:rsidR="000F72B8" w:rsidRPr="000F72B8" w14:paraId="6BFAEFB5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300FF7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Hospital-level inform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E133A5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8734A1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6A679EA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CAF030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>Average number of in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6D179C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FA207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03F538A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3EBB79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Very Low-Volume Hospit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AAD106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219245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506660E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8B6BD5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Low-Volume Hospit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B4AC50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1.929 (-3.657 to -0.2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433C20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29</w:t>
            </w:r>
          </w:p>
        </w:tc>
      </w:tr>
      <w:tr w:rsidR="000F72B8" w:rsidRPr="000F72B8" w14:paraId="5523FC4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A0707D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 xml:space="preserve">    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Moderate-Volume Hospit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081478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1.377 (-3.095 to 0.3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062E1E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116</w:t>
            </w:r>
          </w:p>
        </w:tc>
      </w:tr>
      <w:tr w:rsidR="000F72B8" w:rsidRPr="000F72B8" w14:paraId="34436D3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31A25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 xml:space="preserve">    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High-Volume Hospita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5EE72B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1.023 (-2.852 to 0.8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71B6A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273</w:t>
            </w:r>
          </w:p>
        </w:tc>
      </w:tr>
      <w:tr w:rsidR="000F72B8" w:rsidRPr="000F72B8" w14:paraId="3E08AB7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21AFF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Number of permitted beds</w:t>
            </w: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 xml:space="preserve">　</w:t>
            </w: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 xml:space="preserve">　　　　　　　　　　　　　　　　　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279B6" w14:textId="77777777" w:rsidR="000F72B8" w:rsidRPr="000F72B8" w:rsidRDefault="000F72B8" w:rsidP="000F72B8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353 (0.114 to 0.5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4031F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04</w:t>
            </w:r>
          </w:p>
        </w:tc>
      </w:tr>
      <w:tr w:rsidR="000F72B8" w:rsidRPr="000F72B8" w14:paraId="5B10D3D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67042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Annual number of CT sc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7C21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0.027 (-0.060 to 0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FFC40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120</w:t>
            </w:r>
          </w:p>
        </w:tc>
      </w:tr>
      <w:tr w:rsidR="000F72B8" w:rsidRPr="000F72B8" w14:paraId="3559750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9B5331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Annual number of MRI sca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D35D35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043 (-0.020 to 0.1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ABB55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179</w:t>
            </w:r>
          </w:p>
        </w:tc>
      </w:tr>
      <w:tr w:rsidR="000F72B8" w:rsidRPr="000F72B8" w14:paraId="678EE14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EC131E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Resident-level information</w:t>
            </w: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A643D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62038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7C84DA0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645D71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>G</w:t>
            </w: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rade</w:t>
            </w: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 xml:space="preserve">　　　　　　　　　　　　　　　　　　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61A84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222F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648E26C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AC9556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GY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E9BB9D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CF58C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21FC2FF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739C7B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GY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46E6E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.656 (1.279 to 2.0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461E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p </w:t>
            </w: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&lt;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0.001</w:t>
            </w:r>
          </w:p>
        </w:tc>
      </w:tr>
      <w:tr w:rsidR="000F72B8" w:rsidRPr="000F72B8" w14:paraId="544B2D3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C9AD50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Gen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0ABCF0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FF2C17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38E780A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12A664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863D7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F1EB96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197D311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406CFB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Wo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A19487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046 (-0.358 to 0.4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CBD37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823</w:t>
            </w:r>
          </w:p>
        </w:tc>
      </w:tr>
      <w:tr w:rsidR="000F72B8" w:rsidRPr="000F72B8" w14:paraId="1F32E4F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D0E830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>Average number of assigned inpatien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68796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6BAA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24D1E8C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86CB31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-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2E137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AE391D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3DB9D01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3DCBD17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5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4EF32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.089 (0.658 to 1.5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D3B45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&lt; 0.001</w:t>
            </w:r>
          </w:p>
        </w:tc>
      </w:tr>
      <w:tr w:rsidR="000F72B8" w:rsidRPr="000F72B8" w14:paraId="1723F65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70A041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0-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C0A34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849 (-0.033 to 1.7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5719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59</w:t>
            </w:r>
          </w:p>
        </w:tc>
      </w:tr>
      <w:tr w:rsidR="000F72B8" w:rsidRPr="000F72B8" w14:paraId="0D29490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AF2A52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≥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F77224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503 (-0.960 to 1.9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E2AD90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501</w:t>
            </w:r>
          </w:p>
        </w:tc>
      </w:tr>
      <w:tr w:rsidR="000F72B8" w:rsidRPr="000F72B8" w14:paraId="40BD1EC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E3519C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BE8CC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0.340 (-0.964 to 1.6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2AEC6F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609</w:t>
            </w:r>
          </w:p>
        </w:tc>
      </w:tr>
      <w:tr w:rsidR="000F72B8" w:rsidRPr="000F72B8" w14:paraId="5FAADCE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5200C6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Night shifts per mon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F46EE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4FEFAF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2604396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E9329B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472FF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08C1E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25B31CD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19EC06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-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8054F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365 (-1.200 to 1.9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900D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648</w:t>
            </w:r>
          </w:p>
        </w:tc>
      </w:tr>
      <w:tr w:rsidR="000F72B8" w:rsidRPr="000F72B8" w14:paraId="2D21FBA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6635ED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3-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2FAC6C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509 (-0.983 to 2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F69795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504</w:t>
            </w:r>
          </w:p>
        </w:tc>
      </w:tr>
      <w:tr w:rsidR="000F72B8" w:rsidRPr="000F72B8" w14:paraId="69E3A97C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BF3ACA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≥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23F0F0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345 (-1.295 to 1.9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31645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680</w:t>
            </w:r>
          </w:p>
        </w:tc>
      </w:tr>
      <w:tr w:rsidR="000F72B8" w:rsidRPr="000F72B8" w14:paraId="3DA3E08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E9DD40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Unknow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D9CCF8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3.035 (-1.769 to 7.8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993571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216</w:t>
            </w:r>
          </w:p>
        </w:tc>
      </w:tr>
      <w:tr w:rsidR="000F72B8" w:rsidRPr="000F72B8" w14:paraId="36EABA2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E988E3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>Self-study time per day (minute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35513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7A9D20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21CE2C9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F448CD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-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99CA1F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EBE57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2EE75A7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9279F1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31-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5D1CD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688 (0.274 to 1.1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29567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01</w:t>
            </w:r>
          </w:p>
        </w:tc>
      </w:tr>
      <w:tr w:rsidR="000F72B8" w:rsidRPr="000F72B8" w14:paraId="7CCD3EF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866064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61-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2CE260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.178 (0.552 to 1.8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F55511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&lt; 0.001</w:t>
            </w:r>
          </w:p>
        </w:tc>
      </w:tr>
      <w:tr w:rsidR="000F72B8" w:rsidRPr="000F72B8" w14:paraId="070A4A6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F6A3F6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   </w:t>
            </w: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≥</w:t>
            </w: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 xml:space="preserve"> 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FD00CA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1.317 (0.069 to 2.5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1418D9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39</w:t>
            </w:r>
          </w:p>
        </w:tc>
      </w:tr>
      <w:tr w:rsidR="000F72B8" w:rsidRPr="000F72B8" w14:paraId="1B00D1E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D3FCFF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9D9E59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1.269 (-2.437 to -0.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0A2C2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33</w:t>
            </w:r>
          </w:p>
        </w:tc>
      </w:tr>
      <w:tr w:rsidR="000F72B8" w:rsidRPr="000F72B8" w14:paraId="105BD48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826F35" w14:textId="77777777" w:rsidR="000F72B8" w:rsidRPr="000F72B8" w:rsidRDefault="000F72B8" w:rsidP="000F72B8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proofErr w:type="gramStart"/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lastRenderedPageBreak/>
              <w:t>Duty-hour</w:t>
            </w:r>
            <w:r w:rsidRPr="000F72B8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  <w14:ligatures w14:val="none"/>
              </w:rPr>
              <w:t>s</w:t>
            </w:r>
            <w:proofErr w:type="gramEnd"/>
            <w:r w:rsidRPr="000F72B8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  <w:t xml:space="preserve"> per week (hou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F0EC43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4C665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</w:p>
        </w:tc>
      </w:tr>
      <w:tr w:rsidR="000F72B8" w:rsidRPr="000F72B8" w14:paraId="2F04293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F41B1A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Category 1 (&lt; 60)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C07DC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A6F4A4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Reference</w:t>
            </w:r>
          </w:p>
        </w:tc>
      </w:tr>
      <w:tr w:rsidR="000F72B8" w:rsidRPr="000F72B8" w14:paraId="4C541B6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AF1E6B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Category 2 (60–79)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2EC21E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0.596 (0.160 to 1.0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D9CB2B" w14:textId="77777777" w:rsidR="000F72B8" w:rsidRPr="000F72B8" w:rsidRDefault="000F72B8" w:rsidP="000F72B8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007</w:t>
            </w:r>
          </w:p>
        </w:tc>
      </w:tr>
      <w:tr w:rsidR="000F72B8" w:rsidRPr="000F72B8" w14:paraId="34E4746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ABC550" w14:textId="77777777" w:rsidR="000F72B8" w:rsidRPr="000F72B8" w:rsidRDefault="000F72B8" w:rsidP="000F72B8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  <w:t>Category 3 (≥ 80), n 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5BD5CD0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-0.100 (-0.682 to 0.4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E6DBC" w14:textId="77777777" w:rsidR="000F72B8" w:rsidRPr="000F72B8" w:rsidRDefault="000F72B8" w:rsidP="000F72B8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14:ligatures w14:val="none"/>
              </w:rPr>
            </w:pPr>
            <w:r w:rsidRPr="000F72B8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  <w14:ligatures w14:val="none"/>
              </w:rPr>
              <w:t>p = 0.737</w:t>
            </w:r>
          </w:p>
        </w:tc>
      </w:tr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823875"/>
    <w:rsid w:val="00893986"/>
    <w:rsid w:val="00A5609A"/>
    <w:rsid w:val="00A938F8"/>
    <w:rsid w:val="00BA135B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578</Characters>
  <Application>Microsoft Office Word</Application>
  <DocSecurity>0</DocSecurity>
  <Lines>25</Lines>
  <Paragraphs>14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1</cp:revision>
  <dcterms:created xsi:type="dcterms:W3CDTF">2025-12-11T05:29:00Z</dcterms:created>
  <dcterms:modified xsi:type="dcterms:W3CDTF">2025-12-11T05:31:00Z</dcterms:modified>
</cp:coreProperties>
</file>